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spacing w:line="360" w:lineRule="auto"/>
        <w:jc w:val="both"/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t xml:space="preserve">Appendix </w:t>
      </w:r>
      <w:bookmarkStart w:id="0" w:name="OLE_LINK1"/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instrText xml:space="preserve"> = 2 \* ROMAN \* MERGEFORMAT </w:instrText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t>II</w:t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fldChar w:fldCharType="end"/>
      </w:r>
      <w:bookmarkEnd w:id="0"/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t xml:space="preserve"> </w:t>
      </w:r>
    </w:p>
    <w:p>
      <w:pPr>
        <w:autoSpaceDE w:val="0"/>
        <w:spacing w:line="360" w:lineRule="auto"/>
        <w:jc w:val="both"/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</w:pPr>
      <w:bookmarkStart w:id="1" w:name="OLE_LINK4"/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t>Chinese version of the</w:t>
      </w:r>
      <w:bookmarkEnd w:id="1"/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t xml:space="preserve"> Telehealth Readiness Assessment Tool (TRAT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.I 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 not satisfied with the way care is provide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bookmarkStart w:id="2" w:name="OLE_LINK6"/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Very disagree 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ncerta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Very agree</w:t>
      </w:r>
    </w:p>
    <w:bookmarkEnd w:id="2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 have experienced firsthand the negative impact of health resource shortag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Very disagree 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ncerta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here is an urgent need for me to address the care of my patients through telehealth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Very disagree 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ncerta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4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 am an innovator and advocate of telehealth servic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Very disagree 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ncerta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5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 am interested in exploring the impact of telehealth services in improving healthcare pattern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Very disagree 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ncerta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6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 respect every member of the telehealth service team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Very disagree 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ncerta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7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I need to interact with other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elehealth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provider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Very disagree 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ncerta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8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 can provide examples and evidence of the application of telemedicine service models in community and home setting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Very disagree 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ncerta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9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 have discussed the advantages of telehealth with other telehealth providers or patient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Very disagree 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ncerta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0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 would like to spend time thinking about how to better implement telehealth servic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Very disagree 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ncerta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1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 believe that telehealth services can solve the problems caused by scheduling and excessive workloa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Very disagree 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ncerta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2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 can use telehealth service equipment 24 hours a da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Very disagree 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ncerta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3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 believe that telehealth services can be included in medical insuranc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Very disagree 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ncerta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4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 confirm that telehealth service equipment is reliable and has good tele-technical support and emergency plan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Very disagree 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ncerta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5.In applying telehealth services, I can access established and reliable clinical consultation networks/experts that are available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Very disagree 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ncerta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6.Through telehealth </w:t>
      </w:r>
      <w:bookmarkStart w:id="3" w:name="OLE_LINK3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ervices,</w:t>
      </w:r>
      <w:bookmarkEnd w:id="3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I can gain useful clinical knowledge and continuing medical education (CME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Very disagree 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ncerta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7.When applying for telehealth </w:t>
      </w:r>
      <w:bookmarkStart w:id="4" w:name="OLE_LINK2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ervices</w:t>
      </w:r>
      <w:bookmarkEnd w:id="4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 I must address responsibility issues and professional qualification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Very disagree 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disagree</w:t>
      </w:r>
      <w:bookmarkStart w:id="5" w:name="_GoBack"/>
      <w:bookmarkEnd w:id="5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ncerta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omewhat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</w:p>
    <w:p>
      <w:pPr>
        <w:autoSpaceDE w:val="0"/>
        <w:spacing w:line="360" w:lineRule="auto"/>
        <w:jc w:val="both"/>
        <w:rPr>
          <w:rFonts w:hint="default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Q4NWExZjhmY2E5YjJmZTQ4MDFkYjA3ZWI3NjEzZDAifQ=="/>
  </w:docVars>
  <w:rsids>
    <w:rsidRoot w:val="78F945D7"/>
    <w:rsid w:val="00AB50BB"/>
    <w:rsid w:val="1CD83537"/>
    <w:rsid w:val="32AC3044"/>
    <w:rsid w:val="44F87A23"/>
    <w:rsid w:val="56A7044E"/>
    <w:rsid w:val="676527D9"/>
    <w:rsid w:val="78F9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66</Words>
  <Characters>2440</Characters>
  <Lines>0</Lines>
  <Paragraphs>0</Paragraphs>
  <TotalTime>3</TotalTime>
  <ScaleCrop>false</ScaleCrop>
  <LinksUpToDate>false</LinksUpToDate>
  <CharactersWithSpaces>277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5T13:36:00Z</dcterms:created>
  <dc:creator>Havana。</dc:creator>
  <cp:lastModifiedBy>Havana。</cp:lastModifiedBy>
  <dcterms:modified xsi:type="dcterms:W3CDTF">2023-05-05T14:3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29D2DB04BB9422DB60000C58C5732C9_11</vt:lpwstr>
  </property>
</Properties>
</file>